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F000" w14:textId="77777777" w:rsidR="001E294B" w:rsidRDefault="00D74EE5">
      <w:pPr>
        <w:rPr>
          <w:b/>
          <w:bCs/>
        </w:rPr>
      </w:pPr>
      <w:r w:rsidRPr="00D74EE5">
        <w:rPr>
          <w:b/>
          <w:bCs/>
        </w:rPr>
        <w:t>Supporting information</w:t>
      </w:r>
    </w:p>
    <w:p w14:paraId="392CF8C1" w14:textId="75B7D674" w:rsidR="00582351" w:rsidRDefault="00FE74C3" w:rsidP="00582351">
      <w:pPr>
        <w:spacing w:line="240" w:lineRule="auto"/>
        <w:jc w:val="both"/>
      </w:pPr>
      <w:bookmarkStart w:id="0" w:name="_Hlk39004639"/>
      <w:r>
        <w:rPr>
          <w:b/>
          <w:bCs/>
        </w:rPr>
        <w:t xml:space="preserve">Appendix </w:t>
      </w:r>
      <w:r w:rsidR="002E32D8">
        <w:rPr>
          <w:b/>
          <w:bCs/>
        </w:rPr>
        <w:t>4</w:t>
      </w:r>
      <w:bookmarkStart w:id="1" w:name="_GoBack"/>
      <w:bookmarkEnd w:id="1"/>
      <w:r w:rsidR="00582351">
        <w:rPr>
          <w:b/>
          <w:bCs/>
        </w:rPr>
        <w:t>:</w:t>
      </w:r>
      <w:r w:rsidR="00582351">
        <w:t xml:space="preserve"> </w:t>
      </w:r>
      <w:r w:rsidR="00582351" w:rsidRPr="001D547A">
        <w:t xml:space="preserve">The independence </w:t>
      </w:r>
      <w:r w:rsidR="00582351">
        <w:t xml:space="preserve">of </w:t>
      </w:r>
      <w:r w:rsidR="00582351" w:rsidRPr="00BC6242">
        <w:t>Turbulence Onset</w:t>
      </w:r>
      <w:r w:rsidR="00582351" w:rsidRPr="001D547A">
        <w:t xml:space="preserve"> from the MELD score in predicting mortality </w:t>
      </w:r>
      <w:r w:rsidR="00582351">
        <w:t>excluding two patients who died due to myocardial infarction. B</w:t>
      </w:r>
      <w:r w:rsidR="00582351" w:rsidRPr="001D547A">
        <w:t>ivariate Cox regression analysis</w:t>
      </w:r>
      <w:r w:rsidR="00582351">
        <w:t xml:space="preserve"> were used for calculation of hazard ratio. </w:t>
      </w:r>
      <w:r w:rsidR="00582351" w:rsidRPr="00BC6242">
        <w:t>TO</w:t>
      </w:r>
      <w:r w:rsidR="00582351">
        <w:t xml:space="preserve">: </w:t>
      </w:r>
      <w:r w:rsidR="00582351" w:rsidRPr="00BC6242">
        <w:t>Turbulence Onset</w:t>
      </w:r>
      <w:r w:rsidR="00582351">
        <w:rPr>
          <w:i/>
          <w:iCs/>
        </w:rPr>
        <w:t xml:space="preserve">. </w:t>
      </w:r>
      <w:r w:rsidR="00582351">
        <w:t>β is the coefficient of Cox regression analysis. SEM is the standard error of the mean of β, Hazard ratio =</w:t>
      </w:r>
      <w:r w:rsidR="00582351">
        <w:rPr>
          <w:rFonts w:ascii="Cambria Math" w:hAnsi="Cambria Math" w:cs="Cambria Math"/>
        </w:rPr>
        <w:t>𝐸𝑥𝑝</w:t>
      </w:r>
      <w:r w:rsidR="00582351">
        <w:t xml:space="preserve"> (β) = </w:t>
      </w:r>
      <w:r w:rsidR="00582351">
        <w:rPr>
          <w:rFonts w:ascii="Cambria Math" w:hAnsi="Cambria Math" w:cs="Cambria Math"/>
        </w:rPr>
        <w:t>𝑒</w:t>
      </w:r>
      <w:r w:rsidR="00582351">
        <w:rPr>
          <w:rFonts w:ascii="Calibri" w:eastAsia="Calibri" w:hAnsi="Calibri" w:cs="Calibri"/>
          <w:vertAlign w:val="superscript"/>
        </w:rPr>
        <w:t>β</w:t>
      </w:r>
      <w:r w:rsidR="00582351">
        <w:t xml:space="preserve">. </w:t>
      </w:r>
      <w:r w:rsidR="00582351" w:rsidRPr="00BC6242">
        <w:t>TO: Turbulence Onset</w:t>
      </w:r>
      <w:r w:rsidR="00582351">
        <w:t>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82351" w14:paraId="368D4F0B" w14:textId="77777777" w:rsidTr="00A309E4">
        <w:tc>
          <w:tcPr>
            <w:tcW w:w="1803" w:type="dxa"/>
          </w:tcPr>
          <w:p w14:paraId="0D4FD231" w14:textId="77777777" w:rsidR="00582351" w:rsidRDefault="00582351" w:rsidP="00A309E4">
            <w:pPr>
              <w:spacing w:line="480" w:lineRule="auto"/>
              <w:jc w:val="both"/>
            </w:pPr>
          </w:p>
        </w:tc>
        <w:tc>
          <w:tcPr>
            <w:tcW w:w="1803" w:type="dxa"/>
          </w:tcPr>
          <w:p w14:paraId="4A3F6B15" w14:textId="77777777" w:rsidR="00582351" w:rsidRDefault="00582351" w:rsidP="00A309E4">
            <w:pPr>
              <w:spacing w:line="480" w:lineRule="auto"/>
              <w:jc w:val="both"/>
            </w:pPr>
            <w:r w:rsidRPr="002F2333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803" w:type="dxa"/>
          </w:tcPr>
          <w:p w14:paraId="7DFBD0D4" w14:textId="77777777" w:rsidR="00582351" w:rsidRDefault="00582351" w:rsidP="00A309E4">
            <w:pPr>
              <w:spacing w:line="480" w:lineRule="auto"/>
              <w:jc w:val="both"/>
            </w:pPr>
            <w:r w:rsidRPr="002F2333">
              <w:rPr>
                <w:b/>
                <w:bCs/>
              </w:rPr>
              <w:t>SEM</w:t>
            </w:r>
          </w:p>
        </w:tc>
        <w:tc>
          <w:tcPr>
            <w:tcW w:w="1803" w:type="dxa"/>
          </w:tcPr>
          <w:p w14:paraId="40874ACE" w14:textId="77777777" w:rsidR="00582351" w:rsidRDefault="00582351" w:rsidP="00A309E4">
            <w:pPr>
              <w:spacing w:line="480" w:lineRule="auto"/>
              <w:jc w:val="both"/>
            </w:pPr>
            <w:r w:rsidRPr="002F2333">
              <w:rPr>
                <w:b/>
                <w:bCs/>
              </w:rPr>
              <w:t>Hazard Ratio</w:t>
            </w:r>
          </w:p>
        </w:tc>
        <w:tc>
          <w:tcPr>
            <w:tcW w:w="1804" w:type="dxa"/>
          </w:tcPr>
          <w:p w14:paraId="214D88FE" w14:textId="77777777" w:rsidR="00582351" w:rsidRDefault="00582351" w:rsidP="00A309E4">
            <w:pPr>
              <w:spacing w:line="480" w:lineRule="auto"/>
              <w:jc w:val="both"/>
            </w:pPr>
            <w:r w:rsidRPr="002F2333">
              <w:rPr>
                <w:b/>
                <w:bCs/>
              </w:rPr>
              <w:t>p-value</w:t>
            </w:r>
          </w:p>
        </w:tc>
      </w:tr>
      <w:tr w:rsidR="00582351" w14:paraId="6115D6BF" w14:textId="77777777" w:rsidTr="00A309E4">
        <w:tc>
          <w:tcPr>
            <w:tcW w:w="1803" w:type="dxa"/>
          </w:tcPr>
          <w:p w14:paraId="661E1982" w14:textId="77777777" w:rsidR="00582351" w:rsidRPr="001D547A" w:rsidRDefault="00582351" w:rsidP="00A309E4">
            <w:pPr>
              <w:spacing w:line="480" w:lineRule="auto"/>
              <w:jc w:val="both"/>
              <w:rPr>
                <w:b/>
                <w:bCs/>
              </w:rPr>
            </w:pPr>
            <w:r w:rsidRPr="001D547A">
              <w:rPr>
                <w:b/>
                <w:bCs/>
              </w:rPr>
              <w:t>TO</w:t>
            </w:r>
          </w:p>
        </w:tc>
        <w:tc>
          <w:tcPr>
            <w:tcW w:w="1803" w:type="dxa"/>
          </w:tcPr>
          <w:p w14:paraId="2BC57921" w14:textId="77777777" w:rsidR="00582351" w:rsidRDefault="00582351" w:rsidP="00A309E4">
            <w:pPr>
              <w:spacing w:line="480" w:lineRule="auto"/>
              <w:jc w:val="both"/>
            </w:pPr>
            <w:r>
              <w:t>0.267</w:t>
            </w:r>
          </w:p>
        </w:tc>
        <w:tc>
          <w:tcPr>
            <w:tcW w:w="1803" w:type="dxa"/>
          </w:tcPr>
          <w:p w14:paraId="51C4A5DA" w14:textId="77777777" w:rsidR="00582351" w:rsidRDefault="00582351" w:rsidP="00A309E4">
            <w:pPr>
              <w:spacing w:line="480" w:lineRule="auto"/>
              <w:jc w:val="both"/>
            </w:pPr>
            <w:r>
              <w:t>0.127</w:t>
            </w:r>
          </w:p>
        </w:tc>
        <w:tc>
          <w:tcPr>
            <w:tcW w:w="1803" w:type="dxa"/>
          </w:tcPr>
          <w:p w14:paraId="001B8540" w14:textId="77777777" w:rsidR="00582351" w:rsidRDefault="00582351" w:rsidP="00A309E4">
            <w:pPr>
              <w:spacing w:line="480" w:lineRule="auto"/>
              <w:jc w:val="both"/>
            </w:pPr>
            <w:r>
              <w:t>1.306</w:t>
            </w:r>
          </w:p>
        </w:tc>
        <w:tc>
          <w:tcPr>
            <w:tcW w:w="1804" w:type="dxa"/>
          </w:tcPr>
          <w:p w14:paraId="3AD38EB0" w14:textId="77777777" w:rsidR="00582351" w:rsidRPr="00BC6242" w:rsidRDefault="00582351" w:rsidP="00A309E4">
            <w:pPr>
              <w:spacing w:line="480" w:lineRule="auto"/>
              <w:jc w:val="both"/>
              <w:rPr>
                <w:b/>
                <w:bCs/>
              </w:rPr>
            </w:pPr>
            <w:r w:rsidRPr="00BC6242">
              <w:rPr>
                <w:b/>
                <w:bCs/>
              </w:rPr>
              <w:t>0.03</w:t>
            </w:r>
            <w:r>
              <w:rPr>
                <w:b/>
                <w:bCs/>
              </w:rPr>
              <w:t>6</w:t>
            </w:r>
          </w:p>
        </w:tc>
      </w:tr>
      <w:tr w:rsidR="00582351" w14:paraId="6964FF14" w14:textId="77777777" w:rsidTr="00A309E4">
        <w:tc>
          <w:tcPr>
            <w:tcW w:w="1803" w:type="dxa"/>
          </w:tcPr>
          <w:p w14:paraId="1DDC3953" w14:textId="77777777" w:rsidR="00582351" w:rsidRPr="001D547A" w:rsidRDefault="00582351" w:rsidP="00A309E4">
            <w:pPr>
              <w:spacing w:line="480" w:lineRule="auto"/>
              <w:jc w:val="both"/>
              <w:rPr>
                <w:b/>
                <w:bCs/>
              </w:rPr>
            </w:pPr>
            <w:r w:rsidRPr="001D547A">
              <w:rPr>
                <w:b/>
                <w:bCs/>
              </w:rPr>
              <w:t>MELD</w:t>
            </w:r>
          </w:p>
        </w:tc>
        <w:tc>
          <w:tcPr>
            <w:tcW w:w="1803" w:type="dxa"/>
          </w:tcPr>
          <w:p w14:paraId="248FFA1F" w14:textId="77777777" w:rsidR="00582351" w:rsidRDefault="00582351" w:rsidP="00A309E4">
            <w:pPr>
              <w:spacing w:line="480" w:lineRule="auto"/>
              <w:jc w:val="both"/>
            </w:pPr>
            <w:r>
              <w:t>0.063</w:t>
            </w:r>
          </w:p>
        </w:tc>
        <w:tc>
          <w:tcPr>
            <w:tcW w:w="1803" w:type="dxa"/>
          </w:tcPr>
          <w:p w14:paraId="427B505A" w14:textId="77777777" w:rsidR="00582351" w:rsidRDefault="00582351" w:rsidP="00A309E4">
            <w:pPr>
              <w:spacing w:line="480" w:lineRule="auto"/>
              <w:jc w:val="both"/>
            </w:pPr>
            <w:r>
              <w:t>0.031</w:t>
            </w:r>
          </w:p>
        </w:tc>
        <w:tc>
          <w:tcPr>
            <w:tcW w:w="1803" w:type="dxa"/>
          </w:tcPr>
          <w:p w14:paraId="0FC6656A" w14:textId="77777777" w:rsidR="00582351" w:rsidRDefault="00582351" w:rsidP="00A309E4">
            <w:pPr>
              <w:spacing w:line="480" w:lineRule="auto"/>
              <w:jc w:val="both"/>
            </w:pPr>
            <w:r>
              <w:t>1.065</w:t>
            </w:r>
          </w:p>
        </w:tc>
        <w:tc>
          <w:tcPr>
            <w:tcW w:w="1804" w:type="dxa"/>
          </w:tcPr>
          <w:p w14:paraId="492D4962" w14:textId="77777777" w:rsidR="00582351" w:rsidRPr="00BC6242" w:rsidRDefault="00582351" w:rsidP="00A309E4">
            <w:pPr>
              <w:spacing w:line="480" w:lineRule="auto"/>
              <w:jc w:val="both"/>
              <w:rPr>
                <w:b/>
                <w:bCs/>
              </w:rPr>
            </w:pPr>
            <w:r w:rsidRPr="00BC6242">
              <w:rPr>
                <w:b/>
                <w:bCs/>
              </w:rPr>
              <w:t>0.0</w:t>
            </w:r>
            <w:r>
              <w:rPr>
                <w:b/>
                <w:bCs/>
              </w:rPr>
              <w:t>42</w:t>
            </w:r>
          </w:p>
        </w:tc>
      </w:tr>
    </w:tbl>
    <w:p w14:paraId="629A913C" w14:textId="77777777" w:rsidR="00582351" w:rsidRDefault="00582351" w:rsidP="00582351">
      <w:pPr>
        <w:pStyle w:val="Caption"/>
        <w:keepNext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5EC28502" w14:textId="77777777" w:rsidR="00582351" w:rsidRDefault="00582351" w:rsidP="00582351">
      <w:pPr>
        <w:pStyle w:val="Caption"/>
        <w:keepNext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6775923D" w14:textId="77777777" w:rsidR="00582351" w:rsidRPr="006E40FB" w:rsidRDefault="00582351" w:rsidP="00582351"/>
    <w:p w14:paraId="34D153BA" w14:textId="77777777" w:rsidR="00582351" w:rsidRDefault="00582351" w:rsidP="00582351"/>
    <w:p w14:paraId="3512524A" w14:textId="77777777" w:rsidR="00D207EB" w:rsidRDefault="00D207EB" w:rsidP="00582351">
      <w:pPr>
        <w:spacing w:line="240" w:lineRule="auto"/>
        <w:jc w:val="both"/>
        <w:rPr>
          <w:b/>
          <w:bCs/>
        </w:rPr>
      </w:pPr>
    </w:p>
    <w:sectPr w:rsidR="00D20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E5"/>
    <w:rsid w:val="001E294B"/>
    <w:rsid w:val="00265A5F"/>
    <w:rsid w:val="00290D19"/>
    <w:rsid w:val="002E32D8"/>
    <w:rsid w:val="00393F8A"/>
    <w:rsid w:val="004A7634"/>
    <w:rsid w:val="00582351"/>
    <w:rsid w:val="005C735E"/>
    <w:rsid w:val="00665F1F"/>
    <w:rsid w:val="006E40FB"/>
    <w:rsid w:val="00727380"/>
    <w:rsid w:val="00A43025"/>
    <w:rsid w:val="00A726C6"/>
    <w:rsid w:val="00A73E4C"/>
    <w:rsid w:val="00C10A89"/>
    <w:rsid w:val="00C820A4"/>
    <w:rsid w:val="00CE392B"/>
    <w:rsid w:val="00D207EB"/>
    <w:rsid w:val="00D55154"/>
    <w:rsid w:val="00D74EE5"/>
    <w:rsid w:val="00DA4F1C"/>
    <w:rsid w:val="00EE2398"/>
    <w:rsid w:val="00FC1E35"/>
    <w:rsid w:val="00FE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C18B"/>
  <w15:chartTrackingRefBased/>
  <w15:docId w15:val="{761A0986-8C47-44C9-A850-5349D9E0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7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27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ani</dc:creator>
  <cp:keywords/>
  <dc:description/>
  <cp:lastModifiedBy>Alireza Mani</cp:lastModifiedBy>
  <cp:revision>5</cp:revision>
  <dcterms:created xsi:type="dcterms:W3CDTF">2020-05-15T21:21:00Z</dcterms:created>
  <dcterms:modified xsi:type="dcterms:W3CDTF">2020-11-10T23:03:00Z</dcterms:modified>
</cp:coreProperties>
</file>